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BBF9" w14:textId="3ACBB663" w:rsidR="001A11CD" w:rsidRPr="001A11CD" w:rsidRDefault="001A11CD" w:rsidP="001A11CD">
      <w:pPr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Hlk156458894"/>
      <w:r w:rsidRPr="001A11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6C3475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6C3475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6C3475" w:rsidRPr="006C3475">
        <w:rPr>
          <w:rFonts w:ascii="Times New Roman" w:eastAsia="Times New Roman" w:hAnsi="Times New Roman" w:cs="Times New Roman"/>
          <w:b/>
          <w:bCs/>
          <w:color w:val="000000"/>
        </w:rPr>
        <w:t>The most likely model predicting the effect of a snake bite experience and difference in Aggregate Rattlesnake (ARP) score.</w:t>
      </w:r>
    </w:p>
    <w:bookmarkEnd w:id="0"/>
    <w:p w14:paraId="3E2A699D" w14:textId="77777777" w:rsidR="00080F5F" w:rsidRPr="00B0002C" w:rsidRDefault="00080F5F" w:rsidP="00080F5F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6"/>
        <w:gridCol w:w="520"/>
        <w:gridCol w:w="1060"/>
        <w:gridCol w:w="980"/>
        <w:gridCol w:w="876"/>
        <w:gridCol w:w="620"/>
      </w:tblGrid>
      <w:tr w:rsidR="006C3475" w:rsidRPr="00B0002C" w14:paraId="66F40AB6" w14:textId="77777777" w:rsidTr="00D50AAB">
        <w:trPr>
          <w:trHeight w:val="259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927FB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FAD1E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d.f.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0FEB6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86968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073BB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Cambria Math" w:eastAsia="Times New Roman" w:hAnsi="Cambria Math" w:cs="Cambria Math"/>
                <w:color w:val="000000"/>
              </w:rPr>
              <w:t>𝚫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48235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6C3475" w:rsidRPr="00B0002C" w14:paraId="7B1EA99B" w14:textId="77777777" w:rsidTr="00D50AAB"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BD1B1" w14:textId="11D8E598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nake bite 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84A84" w14:textId="2CDFE3DB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F9447" w14:textId="7D75FD5A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569F8">
              <w:rPr>
                <w:rFonts w:ascii="Times New Roman" w:eastAsia="Times New Roman" w:hAnsi="Times New Roman" w:cs="Times New Roman"/>
                <w:color w:val="000000"/>
              </w:rPr>
              <w:t>4196.9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837F8" w14:textId="50FD972E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99.86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7E635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7532C" w14:textId="45E42F28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569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C3475" w:rsidRPr="00B0002C" w14:paraId="579FA84D" w14:textId="77777777" w:rsidTr="00D50AA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D8B5A" w14:textId="48ECB523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nake bite X treat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7F933" w14:textId="250B1983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FCE1" w14:textId="1F24D58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569F8">
              <w:rPr>
                <w:rFonts w:ascii="Times New Roman" w:eastAsia="Times New Roman" w:hAnsi="Times New Roman" w:cs="Times New Roman"/>
                <w:color w:val="000000"/>
              </w:rPr>
              <w:t>4196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53E65" w14:textId="38031F74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02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78FCB" w14:textId="04734E3F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3630" w14:textId="1B92C611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569F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6C3475" w:rsidRPr="00B0002C" w14:paraId="5E870502" w14:textId="77777777" w:rsidTr="00D50AAB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87C26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F800B" w14:textId="77777777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FEF59" w14:textId="481461AF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569F8">
              <w:rPr>
                <w:rFonts w:ascii="Times New Roman" w:eastAsia="Times New Roman" w:hAnsi="Times New Roman" w:cs="Times New Roman"/>
                <w:color w:val="000000"/>
              </w:rPr>
              <w:t>4212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E22DF" w14:textId="22AF410F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29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C6A1A" w14:textId="0BF87125" w:rsidR="006C3475" w:rsidRPr="00B0002C" w:rsidRDefault="007569F8" w:rsidP="00D50A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F3DEA" w14:textId="722C004A" w:rsidR="006C3475" w:rsidRPr="00B0002C" w:rsidRDefault="006C3475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569F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</w:tbl>
    <w:p w14:paraId="6A92E4B6" w14:textId="77777777" w:rsidR="00080F5F" w:rsidRDefault="00080F5F" w:rsidP="00080F5F">
      <w:pPr>
        <w:spacing w:after="240"/>
        <w:rPr>
          <w:rFonts w:ascii="Times New Roman" w:hAnsi="Times New Roman" w:cs="Times New Roman"/>
        </w:rPr>
      </w:pPr>
    </w:p>
    <w:p w14:paraId="6C41E5FB" w14:textId="77777777" w:rsidR="000F0527" w:rsidRDefault="000F0527"/>
    <w:sectPr w:rsidR="000F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80F5F"/>
    <w:rsid w:val="000F0527"/>
    <w:rsid w:val="001A11CD"/>
    <w:rsid w:val="00544C62"/>
    <w:rsid w:val="0062555B"/>
    <w:rsid w:val="006C3475"/>
    <w:rsid w:val="00734126"/>
    <w:rsid w:val="007569F8"/>
    <w:rsid w:val="00810105"/>
    <w:rsid w:val="008667DC"/>
    <w:rsid w:val="00BA364E"/>
    <w:rsid w:val="00BE7301"/>
    <w:rsid w:val="00FD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3</cp:revision>
  <dcterms:created xsi:type="dcterms:W3CDTF">2024-01-18T13:35:00Z</dcterms:created>
  <dcterms:modified xsi:type="dcterms:W3CDTF">2024-01-18T13:42:00Z</dcterms:modified>
</cp:coreProperties>
</file>